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XSpec="center" w:tblpY="64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3864"/>
        <w:gridCol w:w="2153"/>
        <w:gridCol w:w="1549"/>
      </w:tblGrid>
      <w:tr w:rsidR="00FA4655" w:rsidRPr="00FA4655" w:rsidTr="00E23557">
        <w:tc>
          <w:tcPr>
            <w:tcW w:w="5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FA4655" w:rsidRDefault="00E23557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22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(F: Female; M: Male)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</w:tr>
      <w:tr w:rsidR="00FA4655" w:rsidRPr="00FA4655" w:rsidTr="00E23557"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7" w:type="pct"/>
            <w:tcBorders>
              <w:top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A4655" w:rsidRPr="00FA4655" w:rsidTr="00E23557">
        <w:tc>
          <w:tcPr>
            <w:tcW w:w="561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7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9" w:type="pct"/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4655" w:rsidRPr="00FA4655" w:rsidTr="00E23557"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7" w:type="pct"/>
            <w:tcBorders>
              <w:bottom w:val="single" w:sz="12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bottom w:val="single" w:sz="12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:rsidR="00FA4655" w:rsidRPr="00FA4655" w:rsidRDefault="00FA4655" w:rsidP="00530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DF4FDF" w:rsidRPr="005F305F" w:rsidRDefault="00DF4FDF" w:rsidP="00DF4FD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F4FD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F4FDF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5F305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F30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DF4FDF">
        <w:rPr>
          <w:rFonts w:ascii="Times New Roman" w:hAnsi="Times New Roman" w:cs="Times New Roman"/>
          <w:sz w:val="24"/>
          <w:szCs w:val="24"/>
        </w:rPr>
        <w:t xml:space="preserve">All human information of each </w:t>
      </w:r>
      <w:r>
        <w:rPr>
          <w:rFonts w:ascii="Times New Roman" w:hAnsi="Times New Roman" w:cs="Times New Roman" w:hint="eastAsia"/>
          <w:sz w:val="24"/>
          <w:szCs w:val="24"/>
        </w:rPr>
        <w:t xml:space="preserve">AD </w:t>
      </w:r>
      <w:r w:rsidRPr="00DF4FDF">
        <w:rPr>
          <w:rFonts w:ascii="Times New Roman" w:hAnsi="Times New Roman" w:cs="Times New Roman"/>
          <w:sz w:val="24"/>
          <w:szCs w:val="24"/>
        </w:rPr>
        <w:t>individual case</w:t>
      </w:r>
    </w:p>
    <w:p w:rsidR="00BB2E37" w:rsidRPr="00DF4FDF" w:rsidRDefault="00BB2E37" w:rsidP="00FA465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B2E37" w:rsidRPr="00FA4655" w:rsidRDefault="00BB2E37" w:rsidP="00FA465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4AE1" w:rsidRPr="00FA4655" w:rsidRDefault="00C24AE1" w:rsidP="00FA465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24AE1" w:rsidRPr="00FA4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710" w:rsidRDefault="007C7710" w:rsidP="00DF4FDF">
      <w:r>
        <w:separator/>
      </w:r>
    </w:p>
  </w:endnote>
  <w:endnote w:type="continuationSeparator" w:id="0">
    <w:p w:rsidR="007C7710" w:rsidRDefault="007C7710" w:rsidP="00DF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710" w:rsidRDefault="007C7710" w:rsidP="00DF4FDF">
      <w:r>
        <w:separator/>
      </w:r>
    </w:p>
  </w:footnote>
  <w:footnote w:type="continuationSeparator" w:id="0">
    <w:p w:rsidR="007C7710" w:rsidRDefault="007C7710" w:rsidP="00DF4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F7"/>
    <w:rsid w:val="00442518"/>
    <w:rsid w:val="00530FB4"/>
    <w:rsid w:val="007C7710"/>
    <w:rsid w:val="00886AC9"/>
    <w:rsid w:val="009554F7"/>
    <w:rsid w:val="00BB2E37"/>
    <w:rsid w:val="00C24AE1"/>
    <w:rsid w:val="00DF4FDF"/>
    <w:rsid w:val="00E23557"/>
    <w:rsid w:val="00FA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4EBE3-17A8-41CE-B778-966CD74D9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1</Words>
  <Characters>296</Characters>
  <Application>Microsoft Office Word</Application>
  <DocSecurity>0</DocSecurity>
  <Lines>2</Lines>
  <Paragraphs>1</Paragraphs>
  <ScaleCrop>false</ScaleCrop>
  <Company>Hewlett-Packard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1-11-24T02:32:00Z</dcterms:created>
  <dcterms:modified xsi:type="dcterms:W3CDTF">2021-11-24T03:08:00Z</dcterms:modified>
</cp:coreProperties>
</file>